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F5C1F2" w14:textId="505E70F6" w:rsidR="00BB5E6F" w:rsidRPr="00BB5E6F" w:rsidRDefault="00397E64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353DAE">
        <w:rPr>
          <w:rFonts w:ascii="Times New Roman" w:hAnsi="Times New Roman" w:cs="Times New Roman"/>
          <w:b/>
        </w:rPr>
        <w:t>Table S</w:t>
      </w:r>
      <w:r w:rsidR="00353DAE" w:rsidRPr="00353DAE">
        <w:rPr>
          <w:rFonts w:ascii="Times New Roman" w:hAnsi="Times New Roman" w:cs="Times New Roman"/>
          <w:b/>
        </w:rPr>
        <w:t>4.</w:t>
      </w:r>
      <w:r w:rsidR="00353DAE">
        <w:rPr>
          <w:rFonts w:ascii="Times New Roman" w:hAnsi="Times New Roman" w:cs="Times New Roman"/>
        </w:rPr>
        <w:t xml:space="preserve"> </w:t>
      </w:r>
      <w:proofErr w:type="gramStart"/>
      <w:r w:rsidR="004B322B">
        <w:rPr>
          <w:rFonts w:ascii="Times New Roman" w:hAnsi="Times New Roman" w:cs="Times New Roman"/>
        </w:rPr>
        <w:t>Chance probabilities of</w:t>
      </w:r>
      <w:r w:rsidR="005409E7">
        <w:rPr>
          <w:rFonts w:ascii="Times New Roman" w:hAnsi="Times New Roman" w:cs="Times New Roman"/>
        </w:rPr>
        <w:t xml:space="preserve"> </w:t>
      </w:r>
      <w:r w:rsidR="004B322B">
        <w:rPr>
          <w:rFonts w:ascii="Times New Roman" w:hAnsi="Times New Roman" w:cs="Times New Roman"/>
        </w:rPr>
        <w:t xml:space="preserve">Monte Carlo simulation to sample the </w:t>
      </w:r>
      <w:r w:rsidR="005409E7">
        <w:rPr>
          <w:rFonts w:ascii="Times New Roman" w:hAnsi="Times New Roman" w:cs="Times New Roman"/>
        </w:rPr>
        <w:t>co-occurrences of GRN communities</w:t>
      </w:r>
      <w:r w:rsidR="00E6428F">
        <w:rPr>
          <w:rFonts w:ascii="Times New Roman" w:hAnsi="Times New Roman" w:cs="Times New Roman"/>
        </w:rPr>
        <w:t>.</w:t>
      </w:r>
      <w:proofErr w:type="gramEnd"/>
    </w:p>
    <w:p w14:paraId="031E2EEB" w14:textId="77777777" w:rsidR="00BB5E6F" w:rsidRDefault="00BB5E6F">
      <w:pPr>
        <w:jc w:val="center"/>
      </w:pPr>
    </w:p>
    <w:tbl>
      <w:tblPr>
        <w:tblW w:w="1378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5"/>
        <w:gridCol w:w="990"/>
        <w:gridCol w:w="990"/>
        <w:gridCol w:w="990"/>
        <w:gridCol w:w="990"/>
        <w:gridCol w:w="990"/>
        <w:gridCol w:w="1080"/>
        <w:gridCol w:w="990"/>
        <w:gridCol w:w="990"/>
        <w:gridCol w:w="990"/>
        <w:gridCol w:w="810"/>
        <w:gridCol w:w="720"/>
        <w:gridCol w:w="1080"/>
      </w:tblGrid>
      <w:tr w:rsidR="0016630A" w:rsidRPr="00BB5E6F" w14:paraId="711EA693" w14:textId="77777777" w:rsidTr="00BB5E6F">
        <w:trPr>
          <w:trHeight w:val="611"/>
          <w:jc w:val="center"/>
        </w:trPr>
        <w:tc>
          <w:tcPr>
            <w:tcW w:w="217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96D70" w14:textId="787ABF72" w:rsidR="005409E7" w:rsidRDefault="005409E7" w:rsidP="008A45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     GRN </w:t>
            </w:r>
          </w:p>
          <w:p w14:paraId="6E771B80" w14:textId="1687F2CF" w:rsidR="0016630A" w:rsidRPr="00BB5E6F" w:rsidRDefault="005409E7" w:rsidP="008A45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       </w:t>
            </w:r>
            <w:r w:rsidR="008A4533" w:rsidRPr="00BB5E6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Communities </w:t>
            </w:r>
          </w:p>
          <w:p w14:paraId="4E2F865A" w14:textId="77777777" w:rsidR="00BB5E6F" w:rsidRPr="00BB5E6F" w:rsidRDefault="00BB5E6F" w:rsidP="0016630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03E477AA" w14:textId="77777777" w:rsidR="00BB5E6F" w:rsidRDefault="00BB5E6F" w:rsidP="0016630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6ECF6229" w14:textId="77777777" w:rsidR="00BB5E6F" w:rsidRDefault="00BB5E6F" w:rsidP="0016630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09BE4F8F" w14:textId="0BFCC785" w:rsidR="008A4533" w:rsidRPr="00BB5E6F" w:rsidRDefault="00BB5E6F" w:rsidP="0016630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-occurrences</w:t>
            </w:r>
          </w:p>
          <w:p w14:paraId="64FED240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CF06" w14:textId="25AE81A4" w:rsidR="008A4533" w:rsidRPr="00BB5E6F" w:rsidRDefault="00BB5E6F" w:rsidP="008A45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D0A0" w14:textId="2B301594" w:rsidR="008A4533" w:rsidRPr="00BB5E6F" w:rsidRDefault="00BB5E6F" w:rsidP="008A45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I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E73DA" w14:textId="397D1E45" w:rsidR="008A4533" w:rsidRPr="00BB5E6F" w:rsidRDefault="00BB5E6F" w:rsidP="008A45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II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F30FC" w14:textId="48CB0C31" w:rsidR="008A4533" w:rsidRPr="00BB5E6F" w:rsidRDefault="00BB5E6F" w:rsidP="008A45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V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715A0" w14:textId="7728BA4B" w:rsidR="008A4533" w:rsidRPr="00BB5E6F" w:rsidRDefault="00BB5E6F" w:rsidP="008A45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9269" w14:textId="6C2A9E55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A</w:t>
            </w:r>
            <w:r w:rsidR="003D111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</w:tr>
      <w:tr w:rsidR="0016630A" w:rsidRPr="00BB5E6F" w14:paraId="17004EBF" w14:textId="77777777" w:rsidTr="00BB5E6F">
        <w:trPr>
          <w:trHeight w:val="300"/>
          <w:jc w:val="center"/>
        </w:trPr>
        <w:tc>
          <w:tcPr>
            <w:tcW w:w="2175" w:type="dxa"/>
            <w:vMerge/>
            <w:tcBorders>
              <w:top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94CD7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59C42" w14:textId="051E559D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 w:rsidR="00371710" w:rsidRPr="0037171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8D1B" w14:textId="77C722ED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  <w:r w:rsidR="00371710" w:rsidRPr="0037171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2BD7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8137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9F7F7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A887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02F29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E3C39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01CB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68D3C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EB06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0FCE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16630A" w:rsidRPr="00BB5E6F" w14:paraId="40DDF414" w14:textId="77777777" w:rsidTr="00BB5E6F">
        <w:trPr>
          <w:trHeight w:val="300"/>
          <w:jc w:val="center"/>
        </w:trPr>
        <w:tc>
          <w:tcPr>
            <w:tcW w:w="21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9A113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0569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8.52E-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D46C3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3.17E-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B1D6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7.48E-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101F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5.57E-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43A4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1.98E-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9DE7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4.31E-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9103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8.00E-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2816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6.20E-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5A18B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1.21E-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32B44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F740A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3A782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3.17E-4</w:t>
            </w:r>
          </w:p>
        </w:tc>
      </w:tr>
      <w:tr w:rsidR="0016630A" w:rsidRPr="00BB5E6F" w14:paraId="30E49618" w14:textId="77777777" w:rsidTr="00BB5E6F">
        <w:trPr>
          <w:trHeight w:val="300"/>
          <w:jc w:val="center"/>
        </w:trPr>
        <w:tc>
          <w:tcPr>
            <w:tcW w:w="21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728B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F8B8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2.67E-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E1637D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B29889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2.25E-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92AFB7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1.32E-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6BC132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2.40E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DF5A1C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8.60E-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908776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5.28E-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A9A8EA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3.53E-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C1D3D3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1.53E-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E8360C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6E2F85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21CDE5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6630A" w:rsidRPr="00BB5E6F" w14:paraId="67153138" w14:textId="77777777" w:rsidTr="00BB5E6F">
        <w:trPr>
          <w:trHeight w:val="300"/>
          <w:jc w:val="center"/>
        </w:trPr>
        <w:tc>
          <w:tcPr>
            <w:tcW w:w="21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EF0A2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4F7D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7.82E-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F06A0B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20F6BE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4.42E-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A6D38D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2.60E-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0EC43B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2.37E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8AD696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1.46E-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D571973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2.68E-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782C44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1.33E-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46FE3A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93C286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9A6526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272DCF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6630A" w:rsidRPr="00BB5E6F" w14:paraId="2A64897F" w14:textId="77777777" w:rsidTr="00BB5E6F">
        <w:trPr>
          <w:trHeight w:val="300"/>
          <w:jc w:val="center"/>
        </w:trPr>
        <w:tc>
          <w:tcPr>
            <w:tcW w:w="21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E1513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4AAD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1.99E-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7CA157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468648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1.14E-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9A65C7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5.39E-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3F533E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1.93E-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694418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2.33E-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0662D01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1.29E-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D94281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5.60E-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D8F8BF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CBA5D4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A5AC2D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CB2559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6630A" w:rsidRPr="00BB5E6F" w14:paraId="5C5F7DDF" w14:textId="77777777" w:rsidTr="00BB5E6F">
        <w:trPr>
          <w:trHeight w:val="300"/>
          <w:jc w:val="center"/>
        </w:trPr>
        <w:tc>
          <w:tcPr>
            <w:tcW w:w="21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B8F85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DDEF8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5.73E-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1FC176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4D9EE3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3.16E-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AD54E32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1.15E-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25A4EF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1.47E-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355DAF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4.06E-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57DBF8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4.00E-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9E60F4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3.00E-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FA62C2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0AB7887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D3BBAE5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7DB396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6630A" w:rsidRPr="00BB5E6F" w14:paraId="6376792E" w14:textId="77777777" w:rsidTr="00BB5E6F">
        <w:trPr>
          <w:trHeight w:val="300"/>
          <w:jc w:val="center"/>
        </w:trPr>
        <w:tc>
          <w:tcPr>
            <w:tcW w:w="21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CC1EE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B336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1.42E-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6DFD9BC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B0E733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7.58E-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A26A90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2.48E-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DF0ABF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1.90E-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AC4C14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5.84E-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EF7D7F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AE4FFF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D3FC1D4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1FBB3D7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2F0011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227886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6630A" w:rsidRPr="00BB5E6F" w14:paraId="32251AA0" w14:textId="77777777" w:rsidTr="00BB5E6F">
        <w:trPr>
          <w:trHeight w:val="300"/>
          <w:jc w:val="center"/>
        </w:trPr>
        <w:tc>
          <w:tcPr>
            <w:tcW w:w="21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C502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BBC3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3.87E-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125001B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81E499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1.82E-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2BA4C9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4.67E-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5D9FBD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3.00E-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C60500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9.40E-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BACE34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858ECF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C48706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C7CB358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F8F95B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82EF59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6630A" w:rsidRPr="00BB5E6F" w14:paraId="732CC908" w14:textId="77777777" w:rsidTr="00BB5E6F">
        <w:trPr>
          <w:trHeight w:val="300"/>
          <w:jc w:val="center"/>
        </w:trPr>
        <w:tc>
          <w:tcPr>
            <w:tcW w:w="21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382D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6FE33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1.08E-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F2BAEC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AF9EC1E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4.01E-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E40274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8.90E-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63F07E3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1E70F2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2.00E-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DFD9D0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B401F7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BC2ECE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5C7903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79B62AB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25409F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6630A" w:rsidRPr="00BB5E6F" w14:paraId="467CC220" w14:textId="77777777" w:rsidTr="00BB5E6F">
        <w:trPr>
          <w:trHeight w:val="300"/>
          <w:jc w:val="center"/>
        </w:trPr>
        <w:tc>
          <w:tcPr>
            <w:tcW w:w="21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93DBB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1F24C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3.14E-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290C65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CD8723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1.20E-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C62641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2.00E-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B64B9B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7F316E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2.00E-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9824AD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C3C0EA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CC9019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C0E6AD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A5E3B4A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154174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6630A" w:rsidRPr="00BB5E6F" w14:paraId="7B743B9C" w14:textId="77777777" w:rsidTr="00BB5E6F">
        <w:trPr>
          <w:trHeight w:val="300"/>
          <w:jc w:val="center"/>
        </w:trPr>
        <w:tc>
          <w:tcPr>
            <w:tcW w:w="21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2E4D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104C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9.20E-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1702A8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6CDD913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3.50E-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0D7310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5.00E-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03F964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833D3B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D0DA58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5560FA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7605CC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8C95F0B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04FFB7E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6FEA16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6630A" w:rsidRPr="00BB5E6F" w14:paraId="154D664E" w14:textId="77777777" w:rsidTr="00BB5E6F">
        <w:trPr>
          <w:trHeight w:val="300"/>
          <w:jc w:val="center"/>
        </w:trPr>
        <w:tc>
          <w:tcPr>
            <w:tcW w:w="21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C5E9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4766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2.40E-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D7E008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BA73CA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1.10E-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CF8E0E7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2D8D391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390664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DB70452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2D8E0B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AEDDB7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7C8549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11EB41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7AFD1E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6630A" w:rsidRPr="00BB5E6F" w14:paraId="1FC2D49A" w14:textId="77777777" w:rsidTr="00BB5E6F">
        <w:trPr>
          <w:trHeight w:val="300"/>
          <w:jc w:val="center"/>
        </w:trPr>
        <w:tc>
          <w:tcPr>
            <w:tcW w:w="21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824C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6DC9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4.00E-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E917921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E0E146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4.00E-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2EFEB1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ED91FC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06478A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CF34E8C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1953C3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AF1FE7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C67C65F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320241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8D45FD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6630A" w:rsidRPr="00BB5E6F" w14:paraId="4739D9E6" w14:textId="77777777" w:rsidTr="00BB5E6F">
        <w:trPr>
          <w:trHeight w:val="300"/>
          <w:jc w:val="center"/>
        </w:trPr>
        <w:tc>
          <w:tcPr>
            <w:tcW w:w="21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DBAF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83D8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D8C2F1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6.00E-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BB90B5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AB6505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44F2E8F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B9F134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6715C8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BB74D9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7E5E7B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FB70A0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21C58BC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84D707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6630A" w:rsidRPr="00BB5E6F" w14:paraId="7EB834F6" w14:textId="77777777" w:rsidTr="00BB5E6F">
        <w:trPr>
          <w:trHeight w:val="300"/>
          <w:jc w:val="center"/>
        </w:trPr>
        <w:tc>
          <w:tcPr>
            <w:tcW w:w="21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9196F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78BE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1.00E-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81B417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E6B07E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0DBF52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7175D9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C2BD22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DE76C7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7F7753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E118C7C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474903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3C8DB5E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9498D7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6630A" w:rsidRPr="00BB5E6F" w14:paraId="5ECACB82" w14:textId="77777777" w:rsidTr="00BB5E6F">
        <w:trPr>
          <w:trHeight w:val="300"/>
          <w:jc w:val="center"/>
        </w:trPr>
        <w:tc>
          <w:tcPr>
            <w:tcW w:w="21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BECB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74A6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2.00E-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8FC45E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6D2F9A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C7FEAF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C82744F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B4FAE7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0A41AA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85F71E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660401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B4667E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CCB83A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C47BB5" w14:textId="77777777" w:rsidR="008A4533" w:rsidRPr="00BB5E6F" w:rsidRDefault="008A4533" w:rsidP="008A45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5E6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</w:tbl>
    <w:p w14:paraId="5EBD4580" w14:textId="512C3C00" w:rsidR="000251AC" w:rsidRPr="00B10870" w:rsidRDefault="000251AC" w:rsidP="000251AC">
      <w:pPr>
        <w:rPr>
          <w:rFonts w:ascii="Times New Roman" w:hAnsi="Times New Roman" w:cs="Times New Roman"/>
        </w:rPr>
      </w:pPr>
      <w:r w:rsidRPr="00B10870">
        <w:rPr>
          <w:rFonts w:ascii="Times New Roman" w:hAnsi="Times New Roman" w:cs="Times New Roman"/>
        </w:rPr>
        <w:t>*</w:t>
      </w:r>
      <w:r w:rsidR="00F55A69">
        <w:rPr>
          <w:rFonts w:ascii="Times New Roman" w:hAnsi="Times New Roman" w:cs="Times New Roman"/>
        </w:rPr>
        <w:t>These genes were not uncovered by real time PCR reactions.</w:t>
      </w:r>
    </w:p>
    <w:p w14:paraId="1E203238" w14:textId="77777777" w:rsidR="000251AC" w:rsidRPr="00B10870" w:rsidRDefault="000251AC" w:rsidP="000251AC">
      <w:pPr>
        <w:rPr>
          <w:rFonts w:ascii="Times New Roman" w:hAnsi="Times New Roman" w:cs="Times New Roman"/>
        </w:rPr>
      </w:pPr>
      <w:proofErr w:type="gramStart"/>
      <w:r w:rsidRPr="00B10870">
        <w:rPr>
          <w:rFonts w:ascii="Times New Roman" w:hAnsi="Times New Roman" w:cs="Times New Roman"/>
          <w:vertAlign w:val="superscript"/>
        </w:rPr>
        <w:t>1</w:t>
      </w:r>
      <w:r w:rsidRPr="00B10870">
        <w:rPr>
          <w:rFonts w:ascii="Times New Roman" w:hAnsi="Times New Roman" w:cs="Times New Roman"/>
        </w:rPr>
        <w:t>Negative strand of viral DNA.</w:t>
      </w:r>
      <w:proofErr w:type="gramEnd"/>
    </w:p>
    <w:p w14:paraId="54334557" w14:textId="77777777" w:rsidR="000251AC" w:rsidRPr="00B10870" w:rsidRDefault="000251AC" w:rsidP="000251AC">
      <w:pPr>
        <w:rPr>
          <w:rFonts w:ascii="Times New Roman" w:hAnsi="Times New Roman" w:cs="Times New Roman"/>
        </w:rPr>
      </w:pPr>
      <w:proofErr w:type="gramStart"/>
      <w:r w:rsidRPr="00B10870">
        <w:rPr>
          <w:rFonts w:ascii="Times New Roman" w:hAnsi="Times New Roman" w:cs="Times New Roman"/>
          <w:vertAlign w:val="superscript"/>
        </w:rPr>
        <w:t>2</w:t>
      </w:r>
      <w:r w:rsidRPr="00B10870">
        <w:rPr>
          <w:rFonts w:ascii="Times New Roman" w:hAnsi="Times New Roman" w:cs="Times New Roman"/>
        </w:rPr>
        <w:t>Positive strand of viral DNA.</w:t>
      </w:r>
      <w:proofErr w:type="gramEnd"/>
    </w:p>
    <w:p w14:paraId="24EE24B4" w14:textId="77777777" w:rsidR="002C18D1" w:rsidRDefault="002C18D1"/>
    <w:sectPr w:rsidR="002C18D1" w:rsidSect="008A4533">
      <w:pgSz w:w="16840" w:h="1190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533"/>
    <w:rsid w:val="000251AC"/>
    <w:rsid w:val="000B4C6A"/>
    <w:rsid w:val="0016630A"/>
    <w:rsid w:val="002C18D1"/>
    <w:rsid w:val="00353DAE"/>
    <w:rsid w:val="00371710"/>
    <w:rsid w:val="00397E64"/>
    <w:rsid w:val="003D111C"/>
    <w:rsid w:val="004B322B"/>
    <w:rsid w:val="005409E7"/>
    <w:rsid w:val="005C03DA"/>
    <w:rsid w:val="008A4533"/>
    <w:rsid w:val="00B10870"/>
    <w:rsid w:val="00BB5E6F"/>
    <w:rsid w:val="00E6428F"/>
    <w:rsid w:val="00F55A69"/>
    <w:rsid w:val="00F77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851AE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56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70</Words>
  <Characters>972</Characters>
  <Application>Microsoft Macintosh Word</Application>
  <DocSecurity>0</DocSecurity>
  <Lines>8</Lines>
  <Paragraphs>2</Paragraphs>
  <ScaleCrop>false</ScaleCrop>
  <Company>LEMB</Company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o Freire</dc:creator>
  <cp:keywords/>
  <dc:description/>
  <cp:lastModifiedBy>Carla Braconi</cp:lastModifiedBy>
  <cp:revision>12</cp:revision>
  <cp:lastPrinted>2012-09-19T12:47:00Z</cp:lastPrinted>
  <dcterms:created xsi:type="dcterms:W3CDTF">2012-09-19T12:41:00Z</dcterms:created>
  <dcterms:modified xsi:type="dcterms:W3CDTF">2013-08-09T15:50:00Z</dcterms:modified>
</cp:coreProperties>
</file>